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39C5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sz w:val="44"/>
          <w:szCs w:val="44"/>
          <w:lang w:val="en-US" w:eastAsia="zh-CN"/>
        </w:rPr>
      </w:pP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266"/>
        <w:gridCol w:w="1756"/>
        <w:gridCol w:w="736"/>
        <w:gridCol w:w="250"/>
        <w:gridCol w:w="3558"/>
      </w:tblGrid>
      <w:tr w14:paraId="10B75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500" w:type="pct"/>
            <w:gridSpan w:val="5"/>
            <w:tcBorders>
              <w:bottom w:val="single" w:color="auto" w:sz="4" w:space="0"/>
            </w:tcBorders>
          </w:tcPr>
          <w:p w14:paraId="583060A6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vertAlign w:val="baseline"/>
              </w:rPr>
              <w:t>Research object ICD-10 coding</w:t>
            </w:r>
          </w:p>
        </w:tc>
        <w:tc>
          <w:tcPr>
            <w:tcW w:w="2500" w:type="pct"/>
            <w:tcBorders>
              <w:bottom w:val="single" w:color="auto" w:sz="4" w:space="0"/>
            </w:tcBorders>
          </w:tcPr>
          <w:p w14:paraId="11D33D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6F709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tcBorders>
              <w:top w:val="single" w:color="auto" w:sz="4" w:space="0"/>
              <w:bottom w:val="nil"/>
            </w:tcBorders>
            <w:vAlign w:val="center"/>
          </w:tcPr>
          <w:p w14:paraId="7B35DF2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riable type</w:t>
            </w:r>
          </w:p>
        </w:tc>
        <w:tc>
          <w:tcPr>
            <w:tcW w:w="39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B42C0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he name of the variable</w:t>
            </w:r>
          </w:p>
        </w:tc>
        <w:tc>
          <w:tcPr>
            <w:tcW w:w="3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FDC90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riable level</w:t>
            </w:r>
          </w:p>
        </w:tc>
        <w:tc>
          <w:tcPr>
            <w:tcW w:w="1404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777C0B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A8BDFF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C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 coding</w:t>
            </w:r>
          </w:p>
        </w:tc>
      </w:tr>
      <w:tr w14:paraId="4B273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38" w:type="pct"/>
            <w:vMerge w:val="restart"/>
            <w:tcBorders>
              <w:top w:val="nil"/>
            </w:tcBorders>
          </w:tcPr>
          <w:p w14:paraId="5080007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  <w:p w14:paraId="3D4FAAE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5C3E18E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4A22B21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5CFA98C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38F868F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7A95580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595C1CF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78B0D17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5D92271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6427713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2276914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71D7EC2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78DF0DB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2C19DC6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38C05FD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15AA3C4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40767E2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579A39C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136F17C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sease Attributed</w:t>
            </w:r>
          </w:p>
        </w:tc>
        <w:tc>
          <w:tcPr>
            <w:tcW w:w="396" w:type="pct"/>
            <w:vMerge w:val="restart"/>
            <w:tcBorders>
              <w:top w:val="single" w:color="auto" w:sz="4" w:space="0"/>
            </w:tcBorders>
          </w:tcPr>
          <w:p w14:paraId="02E08A2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  <w:p w14:paraId="4722FCC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7EA2826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60F43B8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143AE58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432D946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5E6A2CE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2569F3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1F9257F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62DF052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58E7B8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 w14:paraId="0AC5E40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ype of disease</w:t>
            </w:r>
          </w:p>
        </w:tc>
        <w:tc>
          <w:tcPr>
            <w:tcW w:w="3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7F8E8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alvular heart disease</w:t>
            </w:r>
          </w:p>
        </w:tc>
        <w:tc>
          <w:tcPr>
            <w:tcW w:w="58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E208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470CB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05. 0、I05. 1、I05. 2、I05. 8、I05. 9、I06.0、I06.1、I06. 2、I06. 8、I06.9、I07. 0、I07. 1、I07. 2、I07.8、I07. 9、.I08. 0、I08. 1、I08. 2、I08. 3、I08. 8、I08. 9、I34. 0、I34. 1、I34. 2、I34. 8、I34. 9、I35. 0、I35. 1、I35. 2、I35. 3、.I35. 8、I35. 9、I36. 0、I36. 1、I36. 2、I36. 8、I36. 9、I37. 0、I37. 1、I37. 2、I37. 8、I37. 9</w:t>
            </w:r>
          </w:p>
        </w:tc>
      </w:tr>
      <w:tr w14:paraId="351AA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3883F15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</w:tcPr>
          <w:p w14:paraId="0BBFEF3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1B769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Rheumatic hear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disease</w:t>
            </w:r>
          </w:p>
        </w:tc>
        <w:tc>
          <w:tcPr>
            <w:tcW w:w="58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75C7E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B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4210C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1FD46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71DEA93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369E348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3D0AD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1FB2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C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54443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1A772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2BEA45A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32DE7EE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B4606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ypertensive Heart Disease or Kidney Disease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5B1F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D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46989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60484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4AEBEE9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3CFF5C5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B0E4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condary hypertension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4651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E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F6FEF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220F1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1C744FA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2F3EF7B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3CDC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gina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B13D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F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3125C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11468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6EE801D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06A2233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854CC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yocardial Infarction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43FC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G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99C0D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14:paraId="4BE0F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0FA5AF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4234035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B7E65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oronary Heart Disease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08D4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H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BE694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14:paraId="43230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41A045C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6CE741A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5C94B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schemic Heart Disease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1963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I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72582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72D1E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68868B0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3A80AF4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90224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or pulmonale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A6CA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J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9DA30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49806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22E5E82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53ADC9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EC3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 types of heart disease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A0B3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K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88F0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14:paraId="41D96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2FB7A0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1B165C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60AB5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ardiomyopathy and myocarditis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F7D7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L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5CF9C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0BC2F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68C8B0E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7B9F7FF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985C3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eart Block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2DA7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M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10E5D3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2D830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44BCA88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10071C4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1460D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ardiac rhythm disturbances and atrial fibrillation treated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AFFA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N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9120F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11293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222B4D9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16753F9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68B41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eart Failure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371B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O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00F1DB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02572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727BE7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203F7AB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45195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ardiac Hypertrophy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811E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P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EC1A5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14:paraId="36583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2E74778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112A0E7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5AB0E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erebral infarction or Intracerebral Hemorrhage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D6E5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Q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4327F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14:paraId="05E64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46E047D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33A489C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E084D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erebrovascular Stenosis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1559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R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D4D183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4CF80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78E4997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7E67CD3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21CF4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rteriosclerotic atrophy of the brain/Atherosclerosis of cerebral artery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DB32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S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222943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14:paraId="67C40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0CBC064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46A3716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157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Other of Cerebral Vascular Disease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54FA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T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2D6D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31573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0ADC01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right w:val="nil"/>
            </w:tcBorders>
          </w:tcPr>
          <w:p w14:paraId="4E9CE2C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4AF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terial, arteriole, and capillary disease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BE79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U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EFF9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14:paraId="69D8E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  <w:tcBorders>
              <w:bottom w:val="single" w:color="auto" w:sz="4" w:space="0"/>
            </w:tcBorders>
          </w:tcPr>
          <w:p w14:paraId="54A4DB5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bottom w:val="single" w:color="auto" w:sz="4" w:space="0"/>
              <w:right w:val="nil"/>
            </w:tcBorders>
          </w:tcPr>
          <w:p w14:paraId="54ED073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6A5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nous, lymphatic and lymph node disease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F328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V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CFF2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14:paraId="7F4C9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6D26437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top w:val="single" w:color="auto" w:sz="4" w:space="0"/>
              <w:bottom w:val="nil"/>
              <w:right w:val="nil"/>
            </w:tcBorders>
          </w:tcPr>
          <w:p w14:paraId="01A0600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24A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 diseases of the circulatory system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35CB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W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4CCB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、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14:paraId="2A787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  <w:tcBorders>
              <w:top w:val="single" w:color="auto" w:sz="4" w:space="0"/>
            </w:tcBorders>
          </w:tcPr>
          <w:p w14:paraId="1B052F6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restart"/>
            <w:tcBorders>
              <w:top w:val="nil"/>
            </w:tcBorders>
            <w:vAlign w:val="center"/>
          </w:tcPr>
          <w:p w14:paraId="561AD71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omplications</w:t>
            </w:r>
          </w:p>
        </w:tc>
        <w:tc>
          <w:tcPr>
            <w:tcW w:w="361" w:type="pct"/>
            <w:tcBorders>
              <w:top w:val="single" w:color="auto" w:sz="4" w:space="0"/>
            </w:tcBorders>
            <w:vAlign w:val="center"/>
          </w:tcPr>
          <w:p w14:paraId="73880FA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ype 2 diabetes mellitus</w:t>
            </w:r>
          </w:p>
        </w:tc>
        <w:tc>
          <w:tcPr>
            <w:tcW w:w="58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30D7C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A</w:t>
            </w:r>
          </w:p>
        </w:tc>
        <w:tc>
          <w:tcPr>
            <w:tcW w:w="3319" w:type="pct"/>
            <w:gridSpan w:val="2"/>
            <w:tcBorders>
              <w:top w:val="single" w:color="auto" w:sz="4" w:space="0"/>
            </w:tcBorders>
            <w:shd w:val="clear" w:color="auto" w:fill="auto"/>
            <w:vAlign w:val="top"/>
          </w:tcPr>
          <w:p w14:paraId="40B3A18A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24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1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11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11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11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11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11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11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11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11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11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119</w:t>
            </w:r>
          </w:p>
        </w:tc>
      </w:tr>
      <w:tr w14:paraId="3115F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4AA96B9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</w:tcPr>
          <w:p w14:paraId="2FD86E8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vAlign w:val="center"/>
          </w:tcPr>
          <w:p w14:paraId="20D4C88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yperlipidemia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08EE3C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B</w:t>
            </w:r>
          </w:p>
        </w:tc>
        <w:tc>
          <w:tcPr>
            <w:tcW w:w="3319" w:type="pct"/>
            <w:gridSpan w:val="2"/>
            <w:shd w:val="clear" w:color="auto" w:fill="auto"/>
            <w:vAlign w:val="top"/>
          </w:tcPr>
          <w:p w14:paraId="0DF8F082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K86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099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78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78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78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78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78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78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E898</w:t>
            </w:r>
          </w:p>
        </w:tc>
      </w:tr>
      <w:tr w14:paraId="1B4A6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" w:type="pct"/>
            <w:vMerge w:val="continue"/>
          </w:tcPr>
          <w:p w14:paraId="21B6FAE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96" w:type="pct"/>
            <w:vMerge w:val="continue"/>
            <w:tcBorders>
              <w:bottom w:val="single" w:color="auto" w:sz="4" w:space="0"/>
            </w:tcBorders>
          </w:tcPr>
          <w:p w14:paraId="4A7D5C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361" w:type="pct"/>
            <w:tcBorders>
              <w:bottom w:val="single" w:color="auto" w:sz="4" w:space="0"/>
            </w:tcBorders>
            <w:vAlign w:val="center"/>
          </w:tcPr>
          <w:p w14:paraId="192574D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atty liver disease</w:t>
            </w:r>
          </w:p>
        </w:tc>
        <w:tc>
          <w:tcPr>
            <w:tcW w:w="58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2BA33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C</w:t>
            </w:r>
          </w:p>
        </w:tc>
        <w:tc>
          <w:tcPr>
            <w:tcW w:w="3319" w:type="pct"/>
            <w:gridSpan w:val="2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46A8051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K7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K76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266</w:t>
            </w:r>
          </w:p>
        </w:tc>
      </w:tr>
    </w:tbl>
    <w:p w14:paraId="42EA6D01">
      <w:pPr>
        <w:rPr>
          <w:rFonts w:hint="default" w:ascii="Times New Roman" w:hAnsi="Times New Roman" w:cs="Times New Roman"/>
        </w:rPr>
      </w:pPr>
    </w:p>
    <w:p w14:paraId="64C99B7A">
      <w:pPr>
        <w:ind w:firstLine="632" w:firstLineChars="30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Descriptive Statistical Analysis of Diseases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44"/>
        <w:gridCol w:w="1722"/>
        <w:gridCol w:w="1372"/>
        <w:gridCol w:w="1822"/>
        <w:gridCol w:w="1117"/>
      </w:tblGrid>
      <w:tr w14:paraId="32734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4FE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6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7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ll Sample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D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6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rimental Group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76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5C828A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AD9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3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601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</w:p>
        </w:tc>
        <w:tc>
          <w:tcPr>
            <w:tcW w:w="83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697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83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19B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</w:p>
        </w:tc>
        <w:tc>
          <w:tcPr>
            <w:tcW w:w="83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7F2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</w:p>
        </w:tc>
        <w:tc>
          <w:tcPr>
            <w:tcW w:w="83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D16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Diff</w:t>
            </w:r>
          </w:p>
        </w:tc>
      </w:tr>
      <w:tr w14:paraId="6FB8D2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5B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A</w:t>
            </w: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1D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39</w:t>
            </w: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C7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94</w:t>
            </w: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DC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39</w:t>
            </w: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10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44</w:t>
            </w: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AA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05</w:t>
            </w:r>
          </w:p>
        </w:tc>
      </w:tr>
      <w:tr w14:paraId="025874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B0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08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74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9A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D8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CF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00</w:t>
            </w:r>
          </w:p>
        </w:tc>
      </w:tr>
      <w:tr w14:paraId="55238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7DB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B37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6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A8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4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4AE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6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C9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5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BB4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37***</w:t>
            </w:r>
          </w:p>
        </w:tc>
      </w:tr>
      <w:tr w14:paraId="7426AD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FCC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81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EB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9D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F1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45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09*</w:t>
            </w:r>
          </w:p>
        </w:tc>
      </w:tr>
      <w:tr w14:paraId="2D824E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51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3D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D7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E9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BE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2E7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2</w:t>
            </w:r>
          </w:p>
        </w:tc>
      </w:tr>
      <w:tr w14:paraId="74638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3B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F2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E4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01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8A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7E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6</w:t>
            </w:r>
          </w:p>
        </w:tc>
      </w:tr>
      <w:tr w14:paraId="46565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6B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9D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C0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BD9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5BC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68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46***</w:t>
            </w:r>
          </w:p>
        </w:tc>
      </w:tr>
      <w:tr w14:paraId="4D6A1E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00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64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51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4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02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F7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91A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58***</w:t>
            </w:r>
          </w:p>
        </w:tc>
      </w:tr>
      <w:tr w14:paraId="20ABF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40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B3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28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11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3F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A1C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23***</w:t>
            </w:r>
          </w:p>
        </w:tc>
      </w:tr>
      <w:tr w14:paraId="5D755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44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J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BE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6E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E1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1B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63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48***</w:t>
            </w:r>
          </w:p>
        </w:tc>
      </w:tr>
      <w:tr w14:paraId="4E714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5E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3D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BF0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A3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25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1FF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16***</w:t>
            </w:r>
          </w:p>
        </w:tc>
      </w:tr>
      <w:tr w14:paraId="5D4406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DE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022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B3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3A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99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41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06*</w:t>
            </w:r>
          </w:p>
        </w:tc>
      </w:tr>
      <w:tr w14:paraId="6B23AD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B9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11E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C7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B4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C9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AB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14:paraId="1B4576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A5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6E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86A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8A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2B1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97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34***</w:t>
            </w:r>
          </w:p>
        </w:tc>
      </w:tr>
      <w:tr w14:paraId="5304AD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699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A36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FA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3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E02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5B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3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0C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199***</w:t>
            </w:r>
          </w:p>
        </w:tc>
      </w:tr>
      <w:tr w14:paraId="7B738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75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860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15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F3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36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41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14:paraId="147922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18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Q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F7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3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8A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4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E02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3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08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3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E7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02</w:t>
            </w:r>
          </w:p>
        </w:tc>
      </w:tr>
      <w:tr w14:paraId="4EA91E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A6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0B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BA8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B8F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96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D6D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31***</w:t>
            </w:r>
          </w:p>
        </w:tc>
      </w:tr>
      <w:tr w14:paraId="08582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0A3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4F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669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B7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FB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33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3***</w:t>
            </w:r>
          </w:p>
        </w:tc>
      </w:tr>
      <w:tr w14:paraId="2EF2D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8B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F8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E86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AF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4E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1D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9***</w:t>
            </w:r>
          </w:p>
        </w:tc>
      </w:tr>
      <w:tr w14:paraId="1F947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ADE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76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04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3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6D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1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E4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323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26***</w:t>
            </w:r>
          </w:p>
        </w:tc>
      </w:tr>
      <w:tr w14:paraId="6A7667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672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V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46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5C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B0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43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AC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09</w:t>
            </w:r>
          </w:p>
        </w:tc>
      </w:tr>
      <w:tr w14:paraId="09DCB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A79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iseW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37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98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48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80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6D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0.094***</w:t>
            </w:r>
          </w:p>
        </w:tc>
      </w:tr>
      <w:tr w14:paraId="020C2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FD9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6E2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4341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D09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341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F47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318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FAA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5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C2C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</w:tbl>
    <w:p w14:paraId="4389726A">
      <w:pPr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  <w:r>
        <w:rPr>
          <w:rFonts w:hint="default" w:ascii="Times New Roman" w:hAnsi="Times New Roman" w:cs="Times New Roman"/>
          <w:b w:val="0"/>
          <w:bCs w:val="0"/>
          <w:sz w:val="15"/>
          <w:szCs w:val="15"/>
        </w:rPr>
        <w:t>Note: The values in parentheses represent t-values; ***, **, and * denote significance at the 1%, 5%, and 10% levels, respectively. The same applies to the following tables.</w:t>
      </w:r>
    </w:p>
    <w:p w14:paraId="05DCBE1C">
      <w:pPr>
        <w:rPr>
          <w:rFonts w:hint="default" w:ascii="Times New Roman" w:hAnsi="Times New Roman" w:cs="Times New Roman"/>
        </w:rPr>
      </w:pPr>
    </w:p>
    <w:p w14:paraId="4CBB52D5">
      <w:pPr>
        <w:jc w:val="both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sz w:val="21"/>
          <w:szCs w:val="21"/>
        </w:rPr>
        <w:t>Disease Cost Proportion and Scale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983"/>
        <w:gridCol w:w="1034"/>
        <w:gridCol w:w="1346"/>
        <w:gridCol w:w="1034"/>
        <w:gridCol w:w="1034"/>
        <w:gridCol w:w="1354"/>
        <w:gridCol w:w="1034"/>
      </w:tblGrid>
      <w:tr w14:paraId="6BD0F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05B0">
            <w:pPr>
              <w:jc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628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ata Scale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7BB7DC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otal Medical Costs</w:t>
            </w:r>
          </w:p>
        </w:tc>
        <w:tc>
          <w:tcPr>
            <w:tcW w:w="7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B79A79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Comprehensive Service Fees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4357F3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iagnosis Fees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9EF11D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reatment Fees</w:t>
            </w:r>
          </w:p>
        </w:tc>
        <w:tc>
          <w:tcPr>
            <w:tcW w:w="7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971260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Pharmaceutical Fees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964F8A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olor w:val="C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Nursing Care Fees</w:t>
            </w:r>
          </w:p>
        </w:tc>
      </w:tr>
      <w:tr w14:paraId="0FE27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1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4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3908347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E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63644</w:t>
            </w:r>
          </w:p>
        </w:tc>
        <w:tc>
          <w:tcPr>
            <w:tcW w:w="7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5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28548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C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88682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E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552038</w:t>
            </w:r>
          </w:p>
        </w:tc>
        <w:tc>
          <w:tcPr>
            <w:tcW w:w="7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9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513938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0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92876</w:t>
            </w:r>
          </w:p>
        </w:tc>
      </w:tr>
      <w:tr w14:paraId="1AA5A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3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B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5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42849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C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4861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9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51453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A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3485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B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55065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D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9359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6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64998</w:t>
            </w:r>
          </w:p>
        </w:tc>
      </w:tr>
      <w:tr w14:paraId="469A4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2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E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381452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9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0500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D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95529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5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3453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B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4624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D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90487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C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445299</w:t>
            </w:r>
          </w:p>
        </w:tc>
      </w:tr>
      <w:tr w14:paraId="7C5EE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9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D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B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28416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B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845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0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75826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A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61793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D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37038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7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626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D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97699</w:t>
            </w:r>
          </w:p>
        </w:tc>
      </w:tr>
      <w:tr w14:paraId="1FB56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5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0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126293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7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71455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7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8037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F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029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D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2820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9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53462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B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75469</w:t>
            </w:r>
          </w:p>
        </w:tc>
      </w:tr>
      <w:tr w14:paraId="7E638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F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F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A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29994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9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889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0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1658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8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68386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A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5571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E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0579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5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51239</w:t>
            </w:r>
          </w:p>
        </w:tc>
      </w:tr>
      <w:tr w14:paraId="03244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4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G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4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1585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C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3835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4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9636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0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9426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5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6432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E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96068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0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874389</w:t>
            </w:r>
          </w:p>
        </w:tc>
      </w:tr>
      <w:tr w14:paraId="204C9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F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F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043706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F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8839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C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1184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9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27963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9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9922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B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46023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F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36595</w:t>
            </w:r>
          </w:p>
        </w:tc>
      </w:tr>
      <w:tr w14:paraId="6841D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C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I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F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49863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C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074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D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6021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C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1426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3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437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F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097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0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91176</w:t>
            </w:r>
          </w:p>
        </w:tc>
      </w:tr>
      <w:tr w14:paraId="0AE6F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7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J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5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38294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4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7611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8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23933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6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2266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2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85998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8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80738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3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800976</w:t>
            </w:r>
          </w:p>
        </w:tc>
      </w:tr>
      <w:tr w14:paraId="40C2E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C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K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9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272885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8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3633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4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72040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4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8309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E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64744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6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6934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D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683578</w:t>
            </w:r>
          </w:p>
        </w:tc>
      </w:tr>
      <w:tr w14:paraId="6EA57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E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7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101937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E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6119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E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6998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5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1120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C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33369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B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155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4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383638</w:t>
            </w:r>
          </w:p>
        </w:tc>
      </w:tr>
      <w:tr w14:paraId="26A48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8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C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172075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0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6808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B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94496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5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38612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8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65669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F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156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C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39884</w:t>
            </w:r>
          </w:p>
        </w:tc>
      </w:tr>
      <w:tr w14:paraId="3D62F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B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7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61500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B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9121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9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5579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C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3745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0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60986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1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21669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E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61897</w:t>
            </w:r>
          </w:p>
        </w:tc>
      </w:tr>
      <w:tr w14:paraId="45E89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9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E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538079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A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2698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A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65748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B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44159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9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25442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B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76587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8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12037</w:t>
            </w:r>
          </w:p>
        </w:tc>
      </w:tr>
      <w:tr w14:paraId="2BC56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9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4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10103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4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8413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1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55288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1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7135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B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4246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9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47189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5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51382</w:t>
            </w:r>
          </w:p>
        </w:tc>
      </w:tr>
      <w:tr w14:paraId="24A66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3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Q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6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919848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9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3265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E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4869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E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8136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1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5483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3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8765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D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274205</w:t>
            </w:r>
          </w:p>
        </w:tc>
      </w:tr>
      <w:tr w14:paraId="66AAB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3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B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53088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4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698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3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442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1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1217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C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02221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F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5964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5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622489</w:t>
            </w:r>
          </w:p>
        </w:tc>
      </w:tr>
      <w:tr w14:paraId="5201D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B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3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246724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1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3041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2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20907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8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15938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3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7148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0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94149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1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61582</w:t>
            </w:r>
          </w:p>
        </w:tc>
      </w:tr>
      <w:tr w14:paraId="3C501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7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D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121332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3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3996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6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0447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1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03940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8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96396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6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919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6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949274</w:t>
            </w:r>
          </w:p>
        </w:tc>
      </w:tr>
      <w:tr w14:paraId="4CDCA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C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U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D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095374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D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513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B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23087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E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36607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B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05082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A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25400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3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31833</w:t>
            </w:r>
          </w:p>
        </w:tc>
      </w:tr>
      <w:tr w14:paraId="26094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6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V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E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73363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B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4542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F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48235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7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20632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6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06990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C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5936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C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650418</w:t>
            </w:r>
          </w:p>
        </w:tc>
      </w:tr>
      <w:tr w14:paraId="29C23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2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W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D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75099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8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2503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5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939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8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9005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A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44629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B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26173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B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401715</w:t>
            </w:r>
          </w:p>
        </w:tc>
      </w:tr>
      <w:tr w14:paraId="067C6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D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9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91064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6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8841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8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5397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D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6153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E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1563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F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154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A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65892</w:t>
            </w:r>
          </w:p>
        </w:tc>
      </w:tr>
      <w:tr w14:paraId="0D4FF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7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B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E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71807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5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931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6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6818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A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358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2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48312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E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514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D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35347</w:t>
            </w:r>
          </w:p>
        </w:tc>
      </w:tr>
      <w:tr w14:paraId="18461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D7C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C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2C9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321824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046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773784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EE5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185654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C91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690979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4B7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47911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A1C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987322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F46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463845</w:t>
            </w:r>
          </w:p>
        </w:tc>
      </w:tr>
    </w:tbl>
    <w:p w14:paraId="2C8162AA">
      <w:pPr>
        <w:ind w:firstLine="0"/>
        <w:jc w:val="left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0F80566">
      <w:pPr>
        <w:ind w:firstLine="0"/>
        <w:jc w:val="left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able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adius Matching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Kernel Matching</w:t>
      </w:r>
    </w:p>
    <w:tbl>
      <w:tblPr>
        <w:tblStyle w:val="2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215"/>
        <w:gridCol w:w="1140"/>
        <w:gridCol w:w="1321"/>
        <w:gridCol w:w="1346"/>
        <w:gridCol w:w="1036"/>
        <w:gridCol w:w="849"/>
      </w:tblGrid>
      <w:tr w14:paraId="6830A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3859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71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AE3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</w:t>
            </w:r>
          </w:p>
        </w:tc>
        <w:tc>
          <w:tcPr>
            <w:tcW w:w="6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6FB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eated</w:t>
            </w:r>
          </w:p>
        </w:tc>
        <w:tc>
          <w:tcPr>
            <w:tcW w:w="7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F38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rols</w:t>
            </w:r>
          </w:p>
        </w:tc>
        <w:tc>
          <w:tcPr>
            <w:tcW w:w="7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24F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fference</w:t>
            </w:r>
          </w:p>
        </w:tc>
        <w:tc>
          <w:tcPr>
            <w:tcW w:w="6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E6C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4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BDD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-stat</w:t>
            </w:r>
          </w:p>
        </w:tc>
      </w:tr>
      <w:tr w14:paraId="53F21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0C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  <w:t>Radiu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  <w:t>Matching</w:t>
            </w:r>
          </w:p>
        </w:tc>
        <w:tc>
          <w:tcPr>
            <w:tcW w:w="7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B7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41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C2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38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43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B4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3FC4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98BDB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otal Medical Cost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93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match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A1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02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74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26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B2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38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D6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22</w:t>
            </w:r>
          </w:p>
        </w:tc>
      </w:tr>
      <w:tr w14:paraId="686FD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33CF0"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B0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DE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02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9D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63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6A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09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89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46</w:t>
            </w:r>
          </w:p>
        </w:tc>
      </w:tr>
      <w:tr w14:paraId="29FFE6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FF44C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Comprehensive Service Fe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A9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match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76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6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41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1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FE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7A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4A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24</w:t>
            </w:r>
          </w:p>
        </w:tc>
      </w:tr>
      <w:tr w14:paraId="2C476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F23E6"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B8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DD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5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A7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71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51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CE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C1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03</w:t>
            </w:r>
          </w:p>
        </w:tc>
      </w:tr>
      <w:tr w14:paraId="64B4E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2DB00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iagnosis Fe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65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match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B9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3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FA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5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DF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C2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FC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18</w:t>
            </w:r>
          </w:p>
        </w:tc>
      </w:tr>
      <w:tr w14:paraId="6C25FF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2291D"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E1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4A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2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E0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2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65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5E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75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51</w:t>
            </w:r>
          </w:p>
        </w:tc>
      </w:tr>
      <w:tr w14:paraId="578CD3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56ADD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reatment Fe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40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match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99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2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5C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9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D1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BC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0A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58</w:t>
            </w:r>
          </w:p>
        </w:tc>
      </w:tr>
      <w:tr w14:paraId="5EE1D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CA22F"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1D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91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1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45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8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D6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17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C4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2</w:t>
            </w:r>
          </w:p>
        </w:tc>
      </w:tr>
      <w:tr w14:paraId="324906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51CA2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Pharmaceutical Fe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95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match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51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A1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76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F5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39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B3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71</w:t>
            </w:r>
          </w:p>
        </w:tc>
      </w:tr>
      <w:tr w14:paraId="086E8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AF442"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34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B2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0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13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8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E9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20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38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24</w:t>
            </w:r>
          </w:p>
        </w:tc>
      </w:tr>
      <w:tr w14:paraId="395AA8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89610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Nursing Care Fe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3D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match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7A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0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FB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8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49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B6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1C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71</w:t>
            </w:r>
          </w:p>
        </w:tc>
      </w:tr>
      <w:tr w14:paraId="3C236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45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DB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B5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39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8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5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17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35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C9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77</w:t>
            </w:r>
          </w:p>
        </w:tc>
      </w:tr>
      <w:tr w14:paraId="74EAF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E1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rnel Matching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7DD9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4EBE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DA5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229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B28E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159D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F64A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BE3E5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otal Medical Cost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88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match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0C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02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A8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26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0C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DD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16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22</w:t>
            </w:r>
          </w:p>
        </w:tc>
      </w:tr>
      <w:tr w14:paraId="3E51D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92C30"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4B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DD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02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7A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54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34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5C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0C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40</w:t>
            </w:r>
          </w:p>
        </w:tc>
      </w:tr>
      <w:tr w14:paraId="62965D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CF18C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Comprehensive Service Fe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76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match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6D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6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C2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1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44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1D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84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24</w:t>
            </w:r>
          </w:p>
        </w:tc>
      </w:tr>
      <w:tr w14:paraId="35B67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C5E14"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A3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E0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6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C5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9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8C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50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BA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38</w:t>
            </w:r>
          </w:p>
        </w:tc>
      </w:tr>
      <w:tr w14:paraId="16C3E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2799F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Diagnosis Fe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6D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match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0F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3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62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5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7F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D8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C3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18</w:t>
            </w:r>
          </w:p>
        </w:tc>
      </w:tr>
      <w:tr w14:paraId="7F13A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00ADD"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01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6E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3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E5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7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A2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87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86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40</w:t>
            </w:r>
          </w:p>
        </w:tc>
      </w:tr>
      <w:tr w14:paraId="1DA239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90B45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reatment Fe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58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match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5D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2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B1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9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BC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75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82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58</w:t>
            </w:r>
          </w:p>
        </w:tc>
      </w:tr>
      <w:tr w14:paraId="7E1B7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ED52D"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58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26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1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68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7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C0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24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89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28</w:t>
            </w:r>
          </w:p>
        </w:tc>
      </w:tr>
      <w:tr w14:paraId="46A81F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536B8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Pharmaceutical Fe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53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match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DB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40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76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7F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3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87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71</w:t>
            </w:r>
          </w:p>
        </w:tc>
      </w:tr>
      <w:tr w14:paraId="34DE21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DA8D8">
            <w:pPr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E3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AC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8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BD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7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55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24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15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26</w:t>
            </w:r>
          </w:p>
        </w:tc>
      </w:tr>
      <w:tr w14:paraId="7D8889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884D2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Nursing Care Fe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A7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match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F2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0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B4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8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0E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9C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83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71</w:t>
            </w:r>
          </w:p>
        </w:tc>
      </w:tr>
      <w:tr w14:paraId="3C986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93049B7">
            <w:pPr>
              <w:keepNext w:val="0"/>
              <w:keepLines w:val="0"/>
              <w:widowControl/>
              <w:suppressLineNumbers w:val="0"/>
              <w:spacing w:line="40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Total Medical Costs</w:t>
            </w:r>
          </w:p>
        </w:tc>
        <w:tc>
          <w:tcPr>
            <w:tcW w:w="7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2ECD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T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454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01</w:t>
            </w:r>
          </w:p>
        </w:tc>
        <w:tc>
          <w:tcPr>
            <w:tcW w:w="7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D3C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19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685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2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776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EE1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30</w:t>
            </w:r>
          </w:p>
        </w:tc>
      </w:tr>
    </w:tbl>
    <w:p w14:paraId="0CA34678">
      <w:pPr>
        <w:snapToGrid w:val="0"/>
        <w:spacing w:line="400" w:lineRule="exact"/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786CCDE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3MGIzODI3OWFkMDdjNDZkYTA3ODE1MjZkY2FiYjYifQ=="/>
  </w:docVars>
  <w:rsids>
    <w:rsidRoot w:val="1E7714E8"/>
    <w:rsid w:val="07762B7A"/>
    <w:rsid w:val="1193257A"/>
    <w:rsid w:val="1D6216E9"/>
    <w:rsid w:val="1E7714E8"/>
    <w:rsid w:val="331035D3"/>
    <w:rsid w:val="3F8D5725"/>
    <w:rsid w:val="4C660364"/>
    <w:rsid w:val="5F6D15A2"/>
    <w:rsid w:val="5FA62A45"/>
    <w:rsid w:val="65907987"/>
    <w:rsid w:val="6D984211"/>
    <w:rsid w:val="76364CC4"/>
    <w:rsid w:val="EFFCB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86</Words>
  <Characters>1766</Characters>
  <Lines>0</Lines>
  <Paragraphs>0</Paragraphs>
  <TotalTime>2</TotalTime>
  <ScaleCrop>false</ScaleCrop>
  <LinksUpToDate>false</LinksUpToDate>
  <CharactersWithSpaces>1253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3:35:00Z</dcterms:created>
  <dc:creator>L.Y.</dc:creator>
  <cp:lastModifiedBy>L.Y.</cp:lastModifiedBy>
  <dcterms:modified xsi:type="dcterms:W3CDTF">2025-02-26T14:5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4D32CBDCE8A441FBE6298031CB69591_13</vt:lpwstr>
  </property>
  <property fmtid="{D5CDD505-2E9C-101B-9397-08002B2CF9AE}" pid="4" name="KSOTemplateDocerSaveRecord">
    <vt:lpwstr>eyJoZGlkIjoiNTM3MGIzODI3OWFkMDdjNDZkYTA3ODE1MjZkY2FiYjYiLCJ1c2VySWQiOiIyNzIyMzU2NzMifQ==</vt:lpwstr>
  </property>
</Properties>
</file>